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2B491" w14:textId="70051719" w:rsidR="00B30784" w:rsidRPr="00B30784" w:rsidRDefault="00B30784" w:rsidP="00B30784">
      <w:pPr>
        <w:rPr>
          <w:rFonts w:ascii="Times New Roman" w:hAnsi="Times New Roman" w:cs="Times New Roman"/>
        </w:rPr>
      </w:pPr>
    </w:p>
    <w:p w14:paraId="7DADEE8E" w14:textId="2359C039" w:rsidR="00B30784" w:rsidRPr="00B30784" w:rsidRDefault="00B30784" w:rsidP="00B30784">
      <w:pPr>
        <w:spacing w:line="480" w:lineRule="auto"/>
        <w:rPr>
          <w:rFonts w:ascii="Times New Roman" w:hAnsi="Times New Roman" w:cs="Times New Roman"/>
          <w:lang w:val="en-US"/>
        </w:rPr>
      </w:pPr>
      <w:r w:rsidRPr="0048710F">
        <w:rPr>
          <w:rFonts w:ascii="Times New Roman" w:hAnsi="Times New Roman" w:cs="Times New Roman"/>
          <w:color w:val="2A2A2A"/>
          <w:lang w:val="en-US"/>
        </w:rPr>
        <w:t>Table S</w:t>
      </w:r>
      <w:r w:rsidR="0048710F">
        <w:rPr>
          <w:rFonts w:ascii="Times New Roman" w:hAnsi="Times New Roman" w:cs="Times New Roman"/>
          <w:color w:val="2A2A2A"/>
          <w:lang w:val="en-US"/>
        </w:rPr>
        <w:t>2</w:t>
      </w:r>
      <w:r w:rsidRPr="0048710F">
        <w:rPr>
          <w:rFonts w:ascii="Times New Roman" w:hAnsi="Times New Roman" w:cs="Times New Roman"/>
          <w:color w:val="2A2A2A"/>
          <w:lang w:val="en-US"/>
        </w:rPr>
        <w:t xml:space="preserve">. The </w:t>
      </w:r>
      <w:r w:rsidRPr="0048710F">
        <w:rPr>
          <w:rFonts w:ascii="Times New Roman" w:hAnsi="Times New Roman" w:cs="Times New Roman"/>
          <w:color w:val="2A2A2A"/>
        </w:rPr>
        <w:t>BioGeoBEARS</w:t>
      </w:r>
      <w:r w:rsidRPr="0048710F">
        <w:rPr>
          <w:rFonts w:ascii="Times New Roman" w:hAnsi="Times New Roman" w:cs="Times New Roman"/>
          <w:color w:val="2A2A2A"/>
          <w:lang w:val="en-US"/>
        </w:rPr>
        <w:t xml:space="preserve"> model testing for </w:t>
      </w:r>
      <w:r w:rsidR="0048710F" w:rsidRPr="0048710F">
        <w:rPr>
          <w:rFonts w:ascii="Times New Roman" w:hAnsi="Times New Roman" w:cs="Times New Roman"/>
          <w:color w:val="2A2A2A"/>
          <w:lang w:val="en-US"/>
        </w:rPr>
        <w:t xml:space="preserve">the </w:t>
      </w:r>
      <w:r w:rsidR="0048710F" w:rsidRPr="0048710F">
        <w:rPr>
          <w:rFonts w:ascii="Times New Roman" w:hAnsi="Times New Roman" w:cs="Times New Roman"/>
          <w:color w:val="000000" w:themeColor="text1"/>
        </w:rPr>
        <w:t>drainage divisions of Australia as operational areas</w:t>
      </w:r>
      <w:r w:rsidR="005405DE" w:rsidRPr="005405DE">
        <w:rPr>
          <w:rFonts w:ascii="Times New Roman" w:hAnsi="Times New Roman" w:cs="Times New Roman"/>
          <w:color w:val="000000" w:themeColor="text1"/>
          <w:lang w:val="en-GB"/>
        </w:rPr>
        <w:t>:</w:t>
      </w:r>
      <w:r w:rsidRPr="00B30784">
        <w:rPr>
          <w:rFonts w:ascii="Times New Roman" w:hAnsi="Times New Roman" w:cs="Times New Roman"/>
          <w:color w:val="2A2A2A"/>
        </w:rPr>
        <w:t xml:space="preserve"> log-likelihood (-LnL); rate of dispersal (d) rate of extinction (e); rate of jump dispersal (j); Akaike information criterion (AIC), Akaike information criterion weighted (AIC_wt). </w:t>
      </w:r>
      <w:r>
        <w:rPr>
          <w:rFonts w:ascii="Times New Roman" w:hAnsi="Times New Roman" w:cs="Times New Roman"/>
          <w:color w:val="2A2A2A"/>
          <w:lang w:val="en-US"/>
        </w:rPr>
        <w:t>S</w:t>
      </w:r>
      <w:r w:rsidRPr="00B30784">
        <w:rPr>
          <w:rFonts w:ascii="Times New Roman" w:hAnsi="Times New Roman" w:cs="Times New Roman"/>
          <w:color w:val="2A2A2A"/>
        </w:rPr>
        <w:t xml:space="preserve">elected model is </w:t>
      </w:r>
      <w:r w:rsidR="005405DE">
        <w:rPr>
          <w:rFonts w:ascii="Times New Roman" w:hAnsi="Times New Roman" w:cs="Times New Roman"/>
          <w:color w:val="2A2A2A"/>
          <w:lang w:val="en-US"/>
        </w:rPr>
        <w:t>highlighted</w:t>
      </w:r>
      <w:r w:rsidRPr="00B30784">
        <w:rPr>
          <w:rFonts w:ascii="Times New Roman" w:hAnsi="Times New Roman" w:cs="Times New Roman"/>
          <w:color w:val="2A2A2A"/>
          <w:lang w:val="en-US"/>
        </w:rPr>
        <w:t xml:space="preserve"> in red.</w:t>
      </w:r>
    </w:p>
    <w:tbl>
      <w:tblPr>
        <w:tblStyle w:val="TabeladeLista6Colorida"/>
        <w:tblW w:w="864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850"/>
        <w:gridCol w:w="567"/>
        <w:gridCol w:w="993"/>
        <w:gridCol w:w="992"/>
        <w:gridCol w:w="850"/>
        <w:gridCol w:w="851"/>
        <w:gridCol w:w="1559"/>
      </w:tblGrid>
      <w:tr w:rsidR="00EE3EF9" w:rsidRPr="00B30784" w14:paraId="24049B8E" w14:textId="77777777" w:rsidTr="00EE3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60BEB158" w14:textId="77777777" w:rsidR="00B30784" w:rsidRPr="00EE3EF9" w:rsidRDefault="00B30784" w:rsidP="00B307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del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A676CE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nL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23287DA7" w14:textId="301A4EE0" w:rsidR="00B30784" w:rsidRPr="00EE3EF9" w:rsidRDefault="00EE3EF9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pt-BR"/>
              </w:rPr>
              <w:t>n*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36927B6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4256C39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AB5B141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75DEFB1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9C1346B" w14:textId="77777777" w:rsidR="00B30784" w:rsidRPr="00EE3EF9" w:rsidRDefault="00B30784" w:rsidP="00B3078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c_wt</w:t>
            </w:r>
          </w:p>
        </w:tc>
      </w:tr>
      <w:tr w:rsidR="00EE3EF9" w:rsidRPr="00B30784" w14:paraId="043559B6" w14:textId="77777777" w:rsidTr="00EE3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5FD05047" w14:textId="07620B83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A4AEC0" w14:textId="22DCA080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-225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29D0D85D" w14:textId="5518E7E0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C092EBE" w14:textId="6D2853EA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7530964" w14:textId="02C53B07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79BF70D" w14:textId="4A102C4E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656190A0" w14:textId="05881CEA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453.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AF64155" w14:textId="4DEA3663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8.4e-34</w:t>
            </w:r>
          </w:p>
        </w:tc>
      </w:tr>
      <w:tr w:rsidR="00EE3EF9" w:rsidRPr="00B30784" w14:paraId="4B23D90E" w14:textId="77777777" w:rsidTr="00EE3EF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0DBF4A1A" w14:textId="71BA20B6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C+J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E8A76A6" w14:textId="060FFE7E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-149.5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20F6A8C8" w14:textId="364C743F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1B5B87B" w14:textId="5E1CE771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1.0e-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3730686" w14:textId="7928B2BE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1.0e-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CE133B" w14:textId="188BFBA6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2C47C07" w14:textId="71164A97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304.9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6D6D7DC" w14:textId="33CCA1DC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E3EF9" w:rsidRPr="00B30784" w14:paraId="060EA6DD" w14:textId="77777777" w:rsidTr="00EE3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394AC886" w14:textId="21B90A6A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VA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FB9FBD" w14:textId="43EC9BB6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-213.9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442BCE15" w14:textId="17BB65D9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F8DCCD9" w14:textId="099FF552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5DF89D23" w14:textId="1A3CC7DC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B12EAB" w14:textId="36EE93BD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19581FA1" w14:textId="07FC5596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431.7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4C21E3B" w14:textId="2CBA786B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5.6e-29</w:t>
            </w:r>
          </w:p>
        </w:tc>
      </w:tr>
      <w:tr w:rsidR="00EE3EF9" w:rsidRPr="0048710F" w14:paraId="78890C19" w14:textId="77777777" w:rsidTr="00EE3EF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7B240F33" w14:textId="0ED66DEE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  <w:t>DIVALIKE+J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680A18" w14:textId="73D7CAAA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148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7F580A37" w14:textId="2638DA91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F8CD577" w14:textId="391B34B0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e-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08E62F3E" w14:textId="01B47793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e-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1AF1E7E" w14:textId="78C997DC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1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36316765" w14:textId="1FF55858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2.1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0585A33" w14:textId="2FBFB455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9</w:t>
            </w:r>
          </w:p>
        </w:tc>
      </w:tr>
      <w:tr w:rsidR="00EE3EF9" w:rsidRPr="00B30784" w14:paraId="10ED8666" w14:textId="77777777" w:rsidTr="00EE3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3CA2166A" w14:textId="10D859C0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YAREALIK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142B9C0" w14:textId="7F8F0C1F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-247.8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67DCBB09" w14:textId="45C7A8D6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A0042A1" w14:textId="30017734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1708E5B8" w14:textId="1149B760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618568" w14:textId="02EE8753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7747BE25" w14:textId="505CF1CA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499.6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65689B4" w14:textId="6645981E" w:rsidR="0048710F" w:rsidRPr="00EE3EF9" w:rsidRDefault="0048710F" w:rsidP="004871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1.0e-43</w:t>
            </w:r>
          </w:p>
        </w:tc>
      </w:tr>
      <w:tr w:rsidR="00EE3EF9" w:rsidRPr="00EE3EF9" w14:paraId="5A97D49D" w14:textId="77777777" w:rsidTr="00EE3EF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0349BFE4" w14:textId="1DD4C11F" w:rsidR="0048710F" w:rsidRPr="00EE3EF9" w:rsidRDefault="0048710F" w:rsidP="004871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YAREALIKE+J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F533038" w14:textId="03A3C797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-151.8</w:t>
            </w:r>
          </w:p>
        </w:tc>
        <w:tc>
          <w:tcPr>
            <w:tcW w:w="567" w:type="dxa"/>
            <w:shd w:val="clear" w:color="auto" w:fill="FFFFFF" w:themeFill="background1"/>
            <w:noWrap/>
            <w:hideMark/>
          </w:tcPr>
          <w:p w14:paraId="756DBC7E" w14:textId="75873EED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DE5310D" w14:textId="0E82DD89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1.0e-12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14:paraId="2C977C31" w14:textId="4D3FEF1D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1.0e-1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A842DAE" w14:textId="2AB696AD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51" w:type="dxa"/>
            <w:shd w:val="clear" w:color="auto" w:fill="FFFFFF" w:themeFill="background1"/>
            <w:noWrap/>
            <w:hideMark/>
          </w:tcPr>
          <w:p w14:paraId="4BD949CC" w14:textId="77A15DCA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309.5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9F0EBED" w14:textId="58E47D45" w:rsidR="0048710F" w:rsidRPr="00EE3EF9" w:rsidRDefault="0048710F" w:rsidP="004871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E3EF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</w:tbl>
    <w:p w14:paraId="09793DF9" w14:textId="3B3E7052" w:rsidR="00B30784" w:rsidRPr="00EE3EF9" w:rsidRDefault="00EE3EF9" w:rsidP="00B30784">
      <w:pPr>
        <w:rPr>
          <w:rFonts w:ascii="Times New Roman" w:hAnsi="Times New Roman" w:cs="Times New Roman"/>
          <w:lang w:val="de-AT"/>
        </w:rPr>
      </w:pPr>
      <w:r w:rsidRPr="00EE3EF9">
        <w:rPr>
          <w:rFonts w:ascii="Times New Roman" w:hAnsi="Times New Roman" w:cs="Times New Roman"/>
          <w:lang w:val="de-AT"/>
        </w:rPr>
        <w:t>*</w:t>
      </w:r>
      <w:proofErr w:type="spellStart"/>
      <w:r w:rsidRPr="00EE3EF9">
        <w:rPr>
          <w:rFonts w:ascii="Times New Roman" w:hAnsi="Times New Roman" w:cs="Times New Roman"/>
          <w:lang w:val="de-AT"/>
        </w:rPr>
        <w:t>Number</w:t>
      </w:r>
      <w:proofErr w:type="spellEnd"/>
      <w:r w:rsidRPr="00EE3EF9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EE3EF9">
        <w:rPr>
          <w:rFonts w:ascii="Times New Roman" w:hAnsi="Times New Roman" w:cs="Times New Roman"/>
          <w:lang w:val="de-AT"/>
        </w:rPr>
        <w:t>of</w:t>
      </w:r>
      <w:proofErr w:type="spellEnd"/>
      <w:r w:rsidRPr="00EE3EF9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EE3EF9">
        <w:rPr>
          <w:rFonts w:ascii="Times New Roman" w:hAnsi="Times New Roman" w:cs="Times New Roman"/>
          <w:lang w:val="de-AT"/>
        </w:rPr>
        <w:t>parameters</w:t>
      </w:r>
      <w:proofErr w:type="spellEnd"/>
    </w:p>
    <w:sectPr w:rsidR="00B30784" w:rsidRPr="00EE3EF9" w:rsidSect="00EE3EF9"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84"/>
    <w:rsid w:val="00105EAF"/>
    <w:rsid w:val="0048710F"/>
    <w:rsid w:val="005405DE"/>
    <w:rsid w:val="00B30784"/>
    <w:rsid w:val="00EE3EF9"/>
    <w:rsid w:val="00FC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F45B1"/>
  <w15:chartTrackingRefBased/>
  <w15:docId w15:val="{29019690-44C6-1045-9564-CC9A2815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B307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B307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1Clara">
    <w:name w:val="List Table 1 Light"/>
    <w:basedOn w:val="Tabelanormal"/>
    <w:uiPriority w:val="46"/>
    <w:rsid w:val="00B307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">
    <w:name w:val="Grid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uz dos Santos</dc:creator>
  <cp:keywords/>
  <dc:description/>
  <cp:lastModifiedBy>Luiz Cauz dos Santos</cp:lastModifiedBy>
  <cp:revision>3</cp:revision>
  <dcterms:created xsi:type="dcterms:W3CDTF">2023-06-27T09:23:00Z</dcterms:created>
  <dcterms:modified xsi:type="dcterms:W3CDTF">2023-08-04T17:18:00Z</dcterms:modified>
</cp:coreProperties>
</file>